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1AEC00F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552AC0">
        <w:rPr>
          <w:rFonts w:asciiTheme="minorHAnsi" w:hAnsiTheme="minorHAnsi" w:cstheme="minorHAnsi"/>
          <w:lang w:val="en-US"/>
        </w:rPr>
        <w:t>23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552AC0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14E3AA7E" w:rsidR="007A7424" w:rsidRPr="007A7424" w:rsidRDefault="00354366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Hydroxychloroquine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hloroquine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552AC0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25408A42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5436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Hydroxychloroquine</w:t>
            </w:r>
          </w:p>
          <w:p w14:paraId="1D0E9172" w14:textId="312163D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5436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Chloroquin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306B6881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 w:rsidR="00974F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chloroquin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67FB5D87" w:rsidR="00E257E8" w:rsidRPr="00E257E8" w:rsidRDefault="00974F6C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ydroxychloroqui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552AC0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9CBD4B1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14BC8681" w:rsidR="004044D8" w:rsidRPr="00974F6C" w:rsidRDefault="00974F6C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974F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974F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262281">
            <w:pP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13D355FA" w:rsidR="004044D8" w:rsidRDefault="00974F6C" w:rsidP="00150923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10C47E2" w:rsidR="00FD1A02" w:rsidRPr="00FD1A02" w:rsidRDefault="00FD1A02" w:rsidP="00262281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90FA87" w14:textId="77777777" w:rsidR="00262281" w:rsidRDefault="00262281" w:rsidP="0026228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2D3BD3B1" w14:textId="60DA76E4" w:rsidR="00262281" w:rsidRPr="00262281" w:rsidRDefault="00974F6C" w:rsidP="00262281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168B0096" w:rsidR="004044D8" w:rsidRPr="008C2217" w:rsidRDefault="00974F6C" w:rsidP="00974F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6</w:t>
            </w:r>
          </w:p>
          <w:p w14:paraId="69B68066" w14:textId="753A1A35" w:rsidR="00A66B6C" w:rsidRPr="00F23D02" w:rsidRDefault="00A66B6C" w:rsidP="002622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291D5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38ECD514" w:rsidR="00A66B6C" w:rsidRPr="002E246C" w:rsidRDefault="003D4263" w:rsidP="00974F6C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2E246C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2E246C"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32647" w:rsidRP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C5C4D07" w:rsidR="0053090F" w:rsidRPr="00C0613D" w:rsidRDefault="00974F6C" w:rsidP="00974F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ero events in both groups</w:t>
            </w:r>
          </w:p>
        </w:tc>
      </w:tr>
      <w:tr w:rsidR="00766A27" w:rsidRPr="00552AC0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847B30" w14:textId="69D21A68" w:rsidR="00766A27" w:rsidRPr="00FD1A02" w:rsidRDefault="00766A27" w:rsidP="00766A2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76A824" w:rsidR="00766A27" w:rsidRPr="00FD1A02" w:rsidRDefault="00766A27" w:rsidP="00766A2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29CB832A" w:rsidR="00766A27" w:rsidRPr="00632C80" w:rsidRDefault="00974F6C" w:rsidP="00766A2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8EFB744" w14:textId="6FE0386B" w:rsidR="00766A27" w:rsidRDefault="00974F6C" w:rsidP="00766A27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766A27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446785FE" w:rsidR="00766A27" w:rsidRPr="00632C80" w:rsidRDefault="00766A27" w:rsidP="00766A27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778BE35" w14:textId="7E599A30" w:rsidR="00766A27" w:rsidRDefault="00766A27" w:rsidP="00766A2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495F9181" w14:textId="798B3560" w:rsidR="00766A27" w:rsidRPr="00632C80" w:rsidRDefault="00974F6C" w:rsidP="00974F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7F1CFB80" w14:textId="171BAB00" w:rsidR="00766A27" w:rsidRPr="008C2217" w:rsidRDefault="00974F6C" w:rsidP="00974F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6</w:t>
            </w:r>
          </w:p>
          <w:p w14:paraId="16FE8BD7" w14:textId="15E94A86" w:rsidR="00766A27" w:rsidRPr="00632C80" w:rsidRDefault="00766A27" w:rsidP="00766A2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3DECCA1F" w:rsidR="00766A27" w:rsidRPr="00632C80" w:rsidRDefault="00766A27" w:rsidP="00974F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32647" w:rsidRP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55A65133" w:rsidR="00766A27" w:rsidRPr="00766A27" w:rsidRDefault="00974F6C" w:rsidP="00974F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Zero events in both groups</w:t>
            </w:r>
          </w:p>
        </w:tc>
      </w:tr>
      <w:tr w:rsidR="00F6238B" w:rsidRPr="00552AC0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3E73016F" w:rsidR="00262281" w:rsidRPr="00FD1284" w:rsidRDefault="00F6238B" w:rsidP="00974F6C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69C19739" w:rsidR="00F6238B" w:rsidRPr="00974F6C" w:rsidRDefault="00974F6C" w:rsidP="00F91BBB">
            <w:pPr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974F6C">
              <w:rPr>
                <w:rStyle w:val="cell-value"/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347D1FF" w:rsidR="00F6238B" w:rsidRPr="00150923" w:rsidRDefault="00974F6C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2D8D38A9" w:rsidR="00F6238B" w:rsidRPr="00974F6C" w:rsidRDefault="00974F6C" w:rsidP="00262281">
            <w:pPr>
              <w:pStyle w:val="NormalWeb"/>
              <w:shd w:val="clear" w:color="auto" w:fill="FFFFFF"/>
              <w:jc w:val="center"/>
              <w:rPr>
                <w:rStyle w:val="cell-value"/>
                <w:sz w:val="22"/>
                <w:szCs w:val="22"/>
              </w:rPr>
            </w:pPr>
            <w:r w:rsidRPr="00974F6C">
              <w:rPr>
                <w:rStyle w:val="cell-value"/>
                <w:sz w:val="22"/>
                <w:szCs w:val="22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51A7CDC1" w:rsidR="00262281" w:rsidRPr="00262281" w:rsidRDefault="00974F6C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6E4B166A" w:rsidR="00F6238B" w:rsidRPr="00262281" w:rsidRDefault="00974F6C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57583737" w:rsidR="00F6238B" w:rsidRPr="00197EFF" w:rsidRDefault="00974F6C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552AC0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974F6C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632647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Pr="00974F6C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</w:p>
          <w:p w14:paraId="138814A0" w14:textId="18603EE2" w:rsidR="00EF3DCE" w:rsidRPr="00974F6C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Follow-up: 2</w:t>
            </w:r>
            <w:r w:rsidR="00632C80" w:rsidRPr="00974F6C">
              <w:rPr>
                <w:rStyle w:val="label"/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8</w:t>
            </w:r>
            <w:r w:rsidRPr="00974F6C">
              <w:rPr>
                <w:rStyle w:val="label"/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ECAA130" w:rsidR="00EF3DCE" w:rsidRPr="00974F6C" w:rsidRDefault="00974F6C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44 per 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Pr="00974F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758BE8C1" w:rsidR="00FD1A02" w:rsidRPr="00FD1A02" w:rsidRDefault="00974F6C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00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07E14B0C" w:rsidR="00EF3DCE" w:rsidRPr="00E257E8" w:rsidRDefault="00974F6C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7CF14FA" w14:textId="77777777" w:rsidR="00974F6C" w:rsidRPr="008C2217" w:rsidRDefault="00974F6C" w:rsidP="00974F6C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6</w:t>
            </w:r>
          </w:p>
          <w:p w14:paraId="5D251EC9" w14:textId="5E64B94C" w:rsidR="00EF3DCE" w:rsidRPr="00FD1284" w:rsidRDefault="00974F6C" w:rsidP="00974F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741AE094" w14:textId="2FFEEC5C" w:rsidR="00EF3DCE" w:rsidRPr="00632C80" w:rsidRDefault="00974F6C" w:rsidP="00974F6C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632647" w:rsidRPr="0063264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974F6C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04323E" w:rsidRDefault="0004323E" w:rsidP="0004323E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 w:rsidR="00F91BB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47FD9AE1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632647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974F6C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63A8B084" w14:textId="6B8EB7B0" w:rsidR="00632C80" w:rsidRPr="00E02C5B" w:rsidRDefault="00632C80" w:rsidP="00632C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262281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47B97FDE" w14:textId="592589D3" w:rsidR="00D0156A" w:rsidRDefault="00262281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. </w:t>
      </w:r>
      <w:r w:rsidR="00632C80"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="00632C80"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73A24889" w14:textId="6E76F79E" w:rsidR="006F6091" w:rsidRPr="003D6FFF" w:rsidRDefault="00974F6C" w:rsidP="006F6091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lastRenderedPageBreak/>
        <w:t>c.</w:t>
      </w:r>
      <w:r w:rsidR="006F6091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 </w:t>
      </w:r>
      <w:r w:rsidR="006F6091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6F6091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="006F6091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10254F1A" w14:textId="33C5B54B" w:rsidR="00974F6C" w:rsidRPr="006F6091" w:rsidRDefault="00974F6C" w:rsidP="00E02C5B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sectPr w:rsidR="00974F6C" w:rsidRPr="006F609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50923"/>
    <w:rsid w:val="00197EFF"/>
    <w:rsid w:val="00241CCF"/>
    <w:rsid w:val="00262281"/>
    <w:rsid w:val="00282EEB"/>
    <w:rsid w:val="00291D59"/>
    <w:rsid w:val="002E246C"/>
    <w:rsid w:val="00341F1E"/>
    <w:rsid w:val="00354366"/>
    <w:rsid w:val="00356225"/>
    <w:rsid w:val="00363C68"/>
    <w:rsid w:val="003D4263"/>
    <w:rsid w:val="003E6BBD"/>
    <w:rsid w:val="004044D8"/>
    <w:rsid w:val="004763B3"/>
    <w:rsid w:val="0050490B"/>
    <w:rsid w:val="0050739D"/>
    <w:rsid w:val="0053090F"/>
    <w:rsid w:val="00552AC0"/>
    <w:rsid w:val="00610AA3"/>
    <w:rsid w:val="0061575D"/>
    <w:rsid w:val="00632647"/>
    <w:rsid w:val="00632C80"/>
    <w:rsid w:val="00646581"/>
    <w:rsid w:val="006553B8"/>
    <w:rsid w:val="006F6091"/>
    <w:rsid w:val="00766A27"/>
    <w:rsid w:val="007A7424"/>
    <w:rsid w:val="007C5ECF"/>
    <w:rsid w:val="008510A3"/>
    <w:rsid w:val="00857649"/>
    <w:rsid w:val="008847EF"/>
    <w:rsid w:val="00893C07"/>
    <w:rsid w:val="008C19F0"/>
    <w:rsid w:val="008C2217"/>
    <w:rsid w:val="008E7FA7"/>
    <w:rsid w:val="00901A38"/>
    <w:rsid w:val="0096660F"/>
    <w:rsid w:val="00971396"/>
    <w:rsid w:val="00974F6C"/>
    <w:rsid w:val="009903A5"/>
    <w:rsid w:val="009B4B11"/>
    <w:rsid w:val="009C0D14"/>
    <w:rsid w:val="00A66B6C"/>
    <w:rsid w:val="00AA0F50"/>
    <w:rsid w:val="00C03995"/>
    <w:rsid w:val="00C0613D"/>
    <w:rsid w:val="00C3255B"/>
    <w:rsid w:val="00D44349"/>
    <w:rsid w:val="00E02C5B"/>
    <w:rsid w:val="00E257E8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32C80"/>
  </w:style>
  <w:style w:type="paragraph" w:styleId="Listeafsnit">
    <w:name w:val="List Paragraph"/>
    <w:basedOn w:val="Normal"/>
    <w:uiPriority w:val="34"/>
    <w:qFormat/>
    <w:rsid w:val="006F6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22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6</cp:revision>
  <dcterms:created xsi:type="dcterms:W3CDTF">2020-07-04T10:35:00Z</dcterms:created>
  <dcterms:modified xsi:type="dcterms:W3CDTF">2020-08-01T21:13:00Z</dcterms:modified>
</cp:coreProperties>
</file>